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092E" w14:textId="6BD48E0D" w:rsidR="00F730B6" w:rsidRPr="00A773B9" w:rsidRDefault="00F730B6" w:rsidP="00871F1B">
      <w:pPr>
        <w:spacing w:after="0"/>
        <w:ind w:left="-540"/>
        <w:rPr>
          <w:rFonts w:ascii="Times New Roman" w:hAnsi="Times New Roman" w:cs="Times New Roman"/>
          <w:sz w:val="24"/>
          <w:szCs w:val="24"/>
        </w:rPr>
      </w:pPr>
      <w:r w:rsidRPr="00A773B9">
        <w:rPr>
          <w:rFonts w:ascii="Times New Roman" w:hAnsi="Times New Roman" w:cs="Times New Roman"/>
          <w:sz w:val="24"/>
          <w:szCs w:val="24"/>
        </w:rPr>
        <w:t>Patient-reported outcome measures administered.</w:t>
      </w:r>
      <w:r w:rsidR="00871F1B" w:rsidRPr="00A773B9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W w:w="14297" w:type="dxa"/>
        <w:tblInd w:w="-63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1890"/>
        <w:gridCol w:w="4567"/>
        <w:gridCol w:w="810"/>
        <w:gridCol w:w="2363"/>
        <w:gridCol w:w="2304"/>
      </w:tblGrid>
      <w:tr w:rsidR="00F730B6" w:rsidRPr="00A773B9" w14:paraId="41F7559B" w14:textId="77777777" w:rsidTr="00A773B9"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290D71" w14:textId="77777777" w:rsidR="00F730B6" w:rsidRPr="00A773B9" w:rsidRDefault="00F730B6" w:rsidP="00BA5A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578D2" w14:textId="77777777" w:rsidR="00F730B6" w:rsidRPr="00A773B9" w:rsidRDefault="00F730B6" w:rsidP="00BA5A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90926" w14:textId="77777777" w:rsidR="00F730B6" w:rsidRPr="00A773B9" w:rsidRDefault="00F730B6" w:rsidP="00BA5A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0D032" w14:textId="77777777" w:rsidR="00F730B6" w:rsidRPr="00A773B9" w:rsidRDefault="00F730B6" w:rsidP="00BA5A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4FDC64" w14:textId="77777777" w:rsidR="00F730B6" w:rsidRPr="00A773B9" w:rsidRDefault="00F730B6" w:rsidP="00BA5A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C6B414" w14:textId="77777777" w:rsidR="00F730B6" w:rsidRPr="00A773B9" w:rsidRDefault="00F730B6" w:rsidP="00BA5AB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ing</w:t>
            </w:r>
          </w:p>
        </w:tc>
      </w:tr>
      <w:tr w:rsidR="00F730B6" w:rsidRPr="00A773B9" w14:paraId="5099677A" w14:textId="77777777" w:rsidTr="00A773B9">
        <w:tc>
          <w:tcPr>
            <w:tcW w:w="236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89BFC31" w14:textId="77777777" w:rsidR="00F730B6" w:rsidRPr="00A773B9" w:rsidRDefault="00F730B6" w:rsidP="000C409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ai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6B852" w14:textId="77777777" w:rsidR="00F730B6" w:rsidRPr="00A773B9" w:rsidRDefault="00F730B6" w:rsidP="000C4098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9F76F" w14:textId="77777777" w:rsidR="00F730B6" w:rsidRPr="00A773B9" w:rsidRDefault="00F730B6" w:rsidP="000C4098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62868" w14:textId="77777777" w:rsidR="00F730B6" w:rsidRPr="00A773B9" w:rsidRDefault="00F730B6" w:rsidP="000C4098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8D168" w14:textId="77777777" w:rsidR="00F730B6" w:rsidRPr="00A773B9" w:rsidRDefault="00F730B6" w:rsidP="000C4098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</w:tcBorders>
          </w:tcPr>
          <w:p w14:paraId="79266263" w14:textId="77777777" w:rsidR="00F730B6" w:rsidRPr="00A773B9" w:rsidRDefault="00F730B6" w:rsidP="000C4098">
            <w:pPr>
              <w:spacing w:before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30B6" w:rsidRPr="00A773B9" w14:paraId="43EA5B36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2823825F" w14:textId="494F5BC2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OQ-V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4D4230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2FF116D0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ain Intensity, Interference (Mobility, Activities of Daily Living), Negative Affect, Vitality, and Fear of Movem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04E847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A4FC6E9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0 – 10</w:t>
            </w:r>
            <w:r w:rsidRPr="00A77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318E8753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um All Items – Higher scores indicate worse outcomes.</w:t>
            </w:r>
          </w:p>
        </w:tc>
      </w:tr>
      <w:tr w:rsidR="00F730B6" w:rsidRPr="00A773B9" w14:paraId="3F7B78BB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10B9FB37" w14:textId="77777777" w:rsidR="00F730B6" w:rsidRPr="00A773B9" w:rsidRDefault="00F730B6" w:rsidP="000C409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DVP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E7233A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433F5564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ain Intensity, Interference (Activity, Sleep), and Impact of Psychological Health (Mood, Stress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FBBB7B0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F82DD64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0 – 10</w:t>
            </w:r>
            <w:r w:rsidRPr="00A77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2A7401F2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Mean of All Items – Higher scores indicate worse outcomes.</w:t>
            </w:r>
          </w:p>
        </w:tc>
      </w:tr>
      <w:tr w:rsidR="00F730B6" w:rsidRPr="00A773B9" w14:paraId="1BFD7939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7ED37346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S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FA405D" w14:textId="3A66804B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6B83F40B" w14:textId="77777777" w:rsidR="00F730B6" w:rsidRPr="00A773B9" w:rsidRDefault="00F730B6" w:rsidP="000C4098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ain, Muscle Tension, and Str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36360B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AC41B22" w14:textId="1D44649E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1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e</w:t>
            </w:r>
          </w:p>
          <w:p w14:paraId="5051F112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5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rst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729A13FB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Individual Items – Higher scores indicate worse outcomes.</w:t>
            </w:r>
          </w:p>
        </w:tc>
      </w:tr>
      <w:tr w:rsidR="00F730B6" w:rsidRPr="00A773B9" w14:paraId="5358EF8C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66204F0E" w14:textId="77777777" w:rsidR="00F730B6" w:rsidRPr="00A773B9" w:rsidRDefault="00F730B6" w:rsidP="000C409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sychologic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85B3A4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24494F1B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6C7EF3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C4F01D5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7E0650DB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0B6" w:rsidRPr="00A773B9" w14:paraId="3F0D1FDC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15EAAFCB" w14:textId="77777777" w:rsidR="00F730B6" w:rsidRPr="00A773B9" w:rsidRDefault="00F730B6" w:rsidP="000C409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CL-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66C1BB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6C230B9B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Items assess individual PTSD symptoms such as intrusive re-experiencing of traumatic event, avoidance of triggers reminiscent of traumatic event, negative affect, and hyperarousal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812FFF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21B18AF" w14:textId="63D4C342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at All</w:t>
            </w:r>
          </w:p>
          <w:p w14:paraId="748EE39D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4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tremely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28BEE969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um All Items – Higher scores indicate worse outcomes.</w:t>
            </w:r>
          </w:p>
        </w:tc>
      </w:tr>
      <w:tr w:rsidR="00F730B6" w:rsidRPr="00A773B9" w14:paraId="57B01948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758C1608" w14:textId="77777777" w:rsidR="00F730B6" w:rsidRPr="00A773B9" w:rsidRDefault="00F730B6" w:rsidP="000C409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362C51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2B4ED932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Items assess common depression symptoms such as sadness, guilt, and sleep and appetite problem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EF2EBB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14E06E10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0 – 3</w:t>
            </w:r>
            <w:r w:rsidRPr="00A77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00EB2326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um All Items – Higher scores indicate worse outcomes.</w:t>
            </w:r>
          </w:p>
        </w:tc>
      </w:tr>
      <w:tr w:rsidR="00F730B6" w:rsidRPr="00A773B9" w14:paraId="1E13FF47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19C6CD01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B3693D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4FD94D1C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Items assess multiple sleep disturbance factors such as time slept, sleep quality, and barriers to sleep in the past month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700010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9BF5E4D" w14:textId="77777777" w:rsidR="00F730B6" w:rsidRPr="00A773B9" w:rsidRDefault="00F730B6" w:rsidP="000C409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r w:rsidRPr="00A77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0D916673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coring algorithm used to weight and combine item responses into subscales which were then summed. Higher scores indicate worse outcomes.</w:t>
            </w:r>
          </w:p>
        </w:tc>
      </w:tr>
      <w:tr w:rsidR="00F730B6" w:rsidRPr="00A773B9" w14:paraId="0A7D83E7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003514CC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6B8CF6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2C0B6B59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Items assess multiple sleep disturbance factors such as nervousness, sleep quality, coping abilities, and self-confidence in the ability to handle stres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21FD18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BF763E0" w14:textId="7453AE3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ver</w:t>
            </w:r>
          </w:p>
          <w:p w14:paraId="4CBF6044" w14:textId="77777777" w:rsidR="00F730B6" w:rsidRPr="00A773B9" w:rsidRDefault="00F730B6" w:rsidP="000C409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4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Often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64DCED03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um All Items – Items 4 5, 7, and 8 reverse scored for interpretive consistency.  Higher scores indicate worse outcomes.</w:t>
            </w:r>
            <w:r w:rsidRPr="00A77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FB21DA" w:rsidRPr="00A773B9" w14:paraId="1BA6D061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1EEBB7F9" w14:textId="320F3F73" w:rsidR="00FB21DA" w:rsidRPr="00A773B9" w:rsidRDefault="00FB21DA" w:rsidP="000C40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lastRenderedPageBreak/>
              <w:t>HRQo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FD860D" w14:textId="77777777" w:rsidR="00FB21DA" w:rsidRPr="00A773B9" w:rsidRDefault="00FB21DA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400C7C36" w14:textId="77777777" w:rsidR="00FB21DA" w:rsidRPr="00A773B9" w:rsidRDefault="00FB21DA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05F524" w14:textId="77777777" w:rsidR="00FB21DA" w:rsidRPr="00A773B9" w:rsidRDefault="00FB21DA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119A3189" w14:textId="77777777" w:rsidR="00FB21DA" w:rsidRPr="00A773B9" w:rsidRDefault="00FB21DA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636B04DF" w14:textId="77777777" w:rsidR="00FB21DA" w:rsidRPr="00A773B9" w:rsidRDefault="00FB21DA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21DA" w:rsidRPr="00A773B9" w14:paraId="1E5C350C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7D4CD992" w14:textId="378EFC20" w:rsidR="00FB21DA" w:rsidRPr="00A773B9" w:rsidRDefault="00FB21DA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F-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43A6CF" w14:textId="5268B4A1" w:rsidR="00FB21DA" w:rsidRPr="00A773B9" w:rsidRDefault="00FB21DA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Health-Related Quality of Life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266314EA" w14:textId="563AF70F" w:rsidR="00FB21DA" w:rsidRPr="00A773B9" w:rsidRDefault="00E442D4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Quality of life using physical status and mental health distres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2613F3" w14:textId="62D90B58" w:rsidR="00FB21DA" w:rsidRPr="00A773B9" w:rsidRDefault="00E442D4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49D81AEE" w14:textId="7BC4D4DB" w:rsidR="00FB21DA" w:rsidRPr="00A773B9" w:rsidRDefault="00E442D4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r w:rsidRPr="00A77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028E0B82" w14:textId="5CA61EC4" w:rsidR="00FB21DA" w:rsidRPr="00A773B9" w:rsidRDefault="00B16148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Norm-based scoring algorithm used to weight and combine item responses into physical and mental health subscales. Higher scores indicate better outcomes.</w:t>
            </w:r>
          </w:p>
        </w:tc>
      </w:tr>
      <w:tr w:rsidR="00F730B6" w:rsidRPr="00A773B9" w14:paraId="462C2D3F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0C39F968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elationship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21BF02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54A97A5B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C7CB9B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FDAA4EA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01F59A46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0B6" w:rsidRPr="00A773B9" w14:paraId="1F6A161B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27D09E1C" w14:textId="047FEAFC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RD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4E68F3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Relationship Satisfaction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201CDE6A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Relationship Cohesion, Consensus, and Overall Satisfaction within the Dyad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8D3B76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B2EE51F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Various</w:t>
            </w:r>
            <w:r w:rsidRPr="00A77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3118CC80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um All Items – Higher scores indicate better outcomes.</w:t>
            </w:r>
          </w:p>
        </w:tc>
      </w:tr>
      <w:tr w:rsidR="00F730B6" w:rsidRPr="00A773B9" w14:paraId="46571384" w14:textId="77777777" w:rsidTr="00A773B9">
        <w:tc>
          <w:tcPr>
            <w:tcW w:w="2363" w:type="dxa"/>
            <w:tcBorders>
              <w:top w:val="nil"/>
              <w:bottom w:val="nil"/>
              <w:right w:val="nil"/>
            </w:tcBorders>
          </w:tcPr>
          <w:p w14:paraId="43DEC7D9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C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4A5B8F5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Self-Compassion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</w:tcPr>
          <w:p w14:paraId="74B562C5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Compassion participants show themselves during difficult time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9B229D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38BD565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0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most Never</w:t>
            </w:r>
          </w:p>
          <w:p w14:paraId="56868757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5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most Alway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</w:tcBorders>
          </w:tcPr>
          <w:p w14:paraId="0202F3FE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Mean of All Items – 13 items reverse scored for interpretive consistency. Higher scores indicate better outcomes.</w:t>
            </w:r>
            <w:r w:rsidRPr="00A77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730B6" w:rsidRPr="00A773B9" w14:paraId="54F20870" w14:textId="77777777" w:rsidTr="00A773B9">
        <w:tc>
          <w:tcPr>
            <w:tcW w:w="2363" w:type="dxa"/>
            <w:tcBorders>
              <w:top w:val="nil"/>
              <w:bottom w:val="single" w:sz="4" w:space="0" w:color="auto"/>
              <w:right w:val="nil"/>
            </w:tcBorders>
          </w:tcPr>
          <w:p w14:paraId="15948A4C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CS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A39D5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Perceived Stress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99160" w14:textId="77777777" w:rsidR="00F730B6" w:rsidRPr="00A773B9" w:rsidRDefault="00F730B6" w:rsidP="000C4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Compassion and altruistic love for close family and friend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AC00F" w14:textId="77777777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6AB10" w14:textId="09548050" w:rsidR="00F730B6" w:rsidRPr="00A773B9" w:rsidRDefault="00F730B6" w:rsidP="000C40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1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at All True of Me</w:t>
            </w:r>
          </w:p>
          <w:p w14:paraId="0C2D2D5A" w14:textId="77777777" w:rsidR="00F730B6" w:rsidRPr="00A773B9" w:rsidRDefault="00F730B6" w:rsidP="000C409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 xml:space="preserve">5 – </w:t>
            </w:r>
            <w:r w:rsidRPr="00A773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y True of M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</w:tcBorders>
          </w:tcPr>
          <w:p w14:paraId="3C319370" w14:textId="77777777" w:rsidR="00F730B6" w:rsidRPr="00A773B9" w:rsidRDefault="00F730B6" w:rsidP="000C409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773B9">
              <w:rPr>
                <w:rFonts w:ascii="Times New Roman" w:hAnsi="Times New Roman" w:cs="Times New Roman"/>
                <w:sz w:val="20"/>
                <w:szCs w:val="20"/>
              </w:rPr>
              <w:t>Mean of All Items – Higher scores indicate better outcomes.</w:t>
            </w:r>
          </w:p>
        </w:tc>
      </w:tr>
    </w:tbl>
    <w:p w14:paraId="643AA3A0" w14:textId="77777777" w:rsidR="00F730B6" w:rsidRPr="00A773B9" w:rsidRDefault="00F730B6" w:rsidP="00A773B9">
      <w:pPr>
        <w:spacing w:after="0"/>
        <w:ind w:left="-630"/>
        <w:rPr>
          <w:rFonts w:ascii="Times New Roman" w:hAnsi="Times New Roman" w:cs="Times New Roman"/>
        </w:rPr>
      </w:pPr>
      <w:r w:rsidRPr="00A773B9">
        <w:rPr>
          <w:rFonts w:ascii="Times New Roman" w:hAnsi="Times New Roman" w:cs="Times New Roman"/>
          <w:vertAlign w:val="superscript"/>
        </w:rPr>
        <w:t>*</w:t>
      </w:r>
      <w:r w:rsidRPr="00A773B9">
        <w:rPr>
          <w:rFonts w:ascii="Times New Roman" w:hAnsi="Times New Roman" w:cs="Times New Roman"/>
        </w:rPr>
        <w:t>Item-level response options vary by domain.</w:t>
      </w:r>
    </w:p>
    <w:p w14:paraId="38A42364" w14:textId="77777777" w:rsidR="00F730B6" w:rsidRPr="00A773B9" w:rsidRDefault="00F730B6" w:rsidP="00A773B9">
      <w:pPr>
        <w:spacing w:after="0"/>
        <w:ind w:left="-630"/>
        <w:rPr>
          <w:rFonts w:ascii="Times New Roman" w:hAnsi="Times New Roman" w:cs="Times New Roman"/>
        </w:rPr>
      </w:pPr>
      <w:r w:rsidRPr="00A773B9">
        <w:rPr>
          <w:rFonts w:ascii="Times New Roman" w:hAnsi="Times New Roman" w:cs="Times New Roman"/>
          <w:vertAlign w:val="superscript"/>
        </w:rPr>
        <w:t>+</w:t>
      </w:r>
      <w:r w:rsidRPr="00A773B9">
        <w:rPr>
          <w:rFonts w:ascii="Times New Roman" w:hAnsi="Times New Roman" w:cs="Times New Roman"/>
        </w:rPr>
        <w:t>Reverse-scored for interpretive consistency.</w:t>
      </w:r>
    </w:p>
    <w:p w14:paraId="0BEE8D3F" w14:textId="044A83F8" w:rsidR="00F730B6" w:rsidRPr="00A773B9" w:rsidRDefault="00F730B6" w:rsidP="00A773B9">
      <w:pPr>
        <w:spacing w:after="0"/>
        <w:ind w:left="-630"/>
        <w:rPr>
          <w:rFonts w:ascii="Times New Roman" w:hAnsi="Times New Roman" w:cs="Times New Roman"/>
        </w:rPr>
      </w:pPr>
      <w:r w:rsidRPr="00A773B9">
        <w:rPr>
          <w:rFonts w:ascii="Times New Roman" w:hAnsi="Times New Roman" w:cs="Times New Roman"/>
        </w:rPr>
        <w:t xml:space="preserve">BDI-II = Beck Depression Inventory-II; CLS = Compassionate Love of Close Others Scale; Defense and Veterans Pain Rating Scale = DVPRS; </w:t>
      </w:r>
      <w:r w:rsidR="00B16148" w:rsidRPr="00A773B9">
        <w:rPr>
          <w:rFonts w:ascii="Times New Roman" w:hAnsi="Times New Roman" w:cs="Times New Roman"/>
        </w:rPr>
        <w:t xml:space="preserve">HRQoL = Health-Related Quality of Life; </w:t>
      </w:r>
      <w:r w:rsidRPr="00A773B9">
        <w:rPr>
          <w:rFonts w:ascii="Times New Roman" w:hAnsi="Times New Roman" w:cs="Times New Roman"/>
        </w:rPr>
        <w:t>PCL-5 = Posttraumatic Stress Disorder (PTSD) Checklist for Diagnostic and Statistical Manual of Mental Disorders-Fifth Edition; POQ-VA = Pain Outcomes Questionnaire-Veterans Affairs; PSQI = Pittsburgh Sleep Quality Index; PSS = Perceived Stress Scale; PST = Pain, Stress , and Tension; Revised Dyadic Adjustment Scale = RDAS; SCS = Self-Compassion Scale</w:t>
      </w:r>
      <w:r w:rsidR="00B16148" w:rsidRPr="00A773B9">
        <w:rPr>
          <w:rFonts w:ascii="Times New Roman" w:hAnsi="Times New Roman" w:cs="Times New Roman"/>
        </w:rPr>
        <w:t>; SF-12 = Short Form-12</w:t>
      </w:r>
      <w:r w:rsidRPr="00A773B9">
        <w:rPr>
          <w:rFonts w:ascii="Times New Roman" w:hAnsi="Times New Roman" w:cs="Times New Roman"/>
        </w:rPr>
        <w:t>.</w:t>
      </w:r>
    </w:p>
    <w:p w14:paraId="2B6D0A84" w14:textId="77777777" w:rsidR="00587FAE" w:rsidRPr="00A773B9" w:rsidRDefault="00587FAE" w:rsidP="00587FA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587FAE" w:rsidRPr="00A773B9" w:rsidSect="006210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E3"/>
    <w:rsid w:val="000C4098"/>
    <w:rsid w:val="000C4FB8"/>
    <w:rsid w:val="00122FE0"/>
    <w:rsid w:val="001D0DF0"/>
    <w:rsid w:val="003264E5"/>
    <w:rsid w:val="00342B20"/>
    <w:rsid w:val="004F5109"/>
    <w:rsid w:val="0050395D"/>
    <w:rsid w:val="00542CAF"/>
    <w:rsid w:val="00587FAE"/>
    <w:rsid w:val="006210E3"/>
    <w:rsid w:val="00644EDB"/>
    <w:rsid w:val="00702BFD"/>
    <w:rsid w:val="00871F1B"/>
    <w:rsid w:val="008D3CA2"/>
    <w:rsid w:val="00A37B03"/>
    <w:rsid w:val="00A773B9"/>
    <w:rsid w:val="00AB76CD"/>
    <w:rsid w:val="00B16148"/>
    <w:rsid w:val="00B773C7"/>
    <w:rsid w:val="00BA0B3F"/>
    <w:rsid w:val="00C67467"/>
    <w:rsid w:val="00D962BA"/>
    <w:rsid w:val="00E241BD"/>
    <w:rsid w:val="00E442D4"/>
    <w:rsid w:val="00F730B6"/>
    <w:rsid w:val="00FB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9F955"/>
  <w15:chartTrackingRefBased/>
  <w15:docId w15:val="{9FE23F7E-715A-42D1-BB4F-89F717758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3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9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Christopher A.</dc:creator>
  <cp:keywords/>
  <dc:description/>
  <cp:lastModifiedBy>Benzinger, Rachel C.</cp:lastModifiedBy>
  <cp:revision>3</cp:revision>
  <dcterms:created xsi:type="dcterms:W3CDTF">2024-10-17T16:09:00Z</dcterms:created>
  <dcterms:modified xsi:type="dcterms:W3CDTF">2024-10-17T16:12:00Z</dcterms:modified>
</cp:coreProperties>
</file>